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009B7564" w:rsidP="00B14637" w:rsidRDefault="009B7564" w14:paraId="70536963" w14:textId="77777777">
      <w:pPr>
        <w:jc w:val="center"/>
        <w:rPr>
          <w:rFonts w:ascii="Arial" w:hAnsi="Arial" w:cs="Arial"/>
          <w:b/>
          <w:bCs/>
          <w:sz w:val="32"/>
          <w:szCs w:val="32"/>
        </w:rPr>
      </w:pPr>
    </w:p>
    <w:p w:rsidR="00B14637" w:rsidP="00B14637" w:rsidRDefault="00B14637" w14:paraId="35233178" w14:textId="71DA6365">
      <w:pPr>
        <w:jc w:val="center"/>
        <w:rPr>
          <w:rFonts w:ascii="Arial" w:hAnsi="Arial" w:cs="Arial"/>
          <w:b/>
          <w:bCs/>
          <w:sz w:val="32"/>
          <w:szCs w:val="32"/>
        </w:rPr>
      </w:pPr>
      <w:r w:rsidRPr="005573FB">
        <w:rPr>
          <w:rFonts w:ascii="Arial" w:hAnsi="Arial" w:cs="Arial"/>
          <w:b/>
          <w:bCs/>
          <w:sz w:val="32"/>
          <w:szCs w:val="32"/>
        </w:rPr>
        <w:t>P</w:t>
      </w:r>
      <w:r w:rsidR="005132A2">
        <w:rPr>
          <w:rFonts w:ascii="Arial" w:hAnsi="Arial" w:cs="Arial"/>
          <w:b/>
          <w:bCs/>
          <w:sz w:val="32"/>
          <w:szCs w:val="32"/>
        </w:rPr>
        <w:t>articipant Survey</w:t>
      </w:r>
    </w:p>
    <w:p w:rsidR="00865E86" w:rsidP="00B14637" w:rsidRDefault="00865E86" w14:paraId="4795D7AD" w14:textId="77777777">
      <w:pPr>
        <w:jc w:val="center"/>
        <w:rPr>
          <w:rFonts w:ascii="Arial" w:hAnsi="Arial" w:cs="Arial"/>
          <w:b/>
          <w:bCs/>
          <w:sz w:val="32"/>
          <w:szCs w:val="32"/>
        </w:rPr>
      </w:pPr>
    </w:p>
    <w:p w:rsidR="00865E86" w:rsidP="00865E86" w:rsidRDefault="00865E86" w14:paraId="495DF896" w14:textId="4F6B7753">
      <w:pPr>
        <w:jc w:val="center"/>
        <w:rPr>
          <w:rFonts w:ascii="Arial" w:hAnsi="Arial" w:cs="Arial"/>
        </w:rPr>
      </w:pPr>
      <w:r w:rsidRPr="00816327">
        <w:rPr>
          <w:rFonts w:ascii="Arial" w:hAnsi="Arial" w:cs="Arial"/>
        </w:rPr>
        <w:t>The Use of Medical Devices to Monitor COPD Patients</w:t>
      </w:r>
    </w:p>
    <w:p w:rsidR="00865E86" w:rsidP="00865E86" w:rsidRDefault="00865E86" w14:paraId="19B7462A" w14:textId="08CD5C63">
      <w:pPr>
        <w:jc w:val="center"/>
        <w:rPr>
          <w:rFonts w:ascii="Arial" w:hAnsi="Arial" w:cs="Arial"/>
        </w:rPr>
      </w:pPr>
      <w:r w:rsidRPr="00816327">
        <w:rPr>
          <w:rFonts w:ascii="Arial" w:hAnsi="Arial" w:cs="Arial"/>
        </w:rPr>
        <w:t xml:space="preserve">Breath </w:t>
      </w:r>
      <w:proofErr w:type="spellStart"/>
      <w:r w:rsidRPr="00816327">
        <w:rPr>
          <w:rFonts w:ascii="Arial" w:hAnsi="Arial" w:cs="Arial"/>
        </w:rPr>
        <w:t>Tracher</w:t>
      </w:r>
      <w:proofErr w:type="spellEnd"/>
      <w:r w:rsidRPr="0081632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2</w:t>
      </w:r>
      <w:r w:rsidRPr="00816327">
        <w:rPr>
          <w:rFonts w:ascii="Arial" w:hAnsi="Arial" w:cs="Arial"/>
        </w:rPr>
        <w:t xml:space="preserve"> Study</w:t>
      </w:r>
    </w:p>
    <w:p w:rsidR="002568F4" w:rsidP="00B14637" w:rsidRDefault="002568F4" w14:paraId="1B12261C" w14:textId="77777777">
      <w:pPr>
        <w:jc w:val="center"/>
        <w:rPr>
          <w:rFonts w:ascii="Arial" w:hAnsi="Arial" w:cs="Arial"/>
          <w:b/>
          <w:bCs/>
          <w:sz w:val="32"/>
          <w:szCs w:val="32"/>
        </w:rPr>
      </w:pPr>
    </w:p>
    <w:p w:rsidRPr="002568F4" w:rsidR="002568F4" w:rsidP="002568F4" w:rsidRDefault="002568F4" w14:paraId="5D82F6C8" w14:textId="79C7EC22">
      <w:pPr>
        <w:ind w:firstLine="708"/>
        <w:rPr>
          <w:rFonts w:ascii="Arial" w:hAnsi="Arial" w:cs="Arial"/>
        </w:rPr>
      </w:pPr>
      <w:r w:rsidRPr="00C41EB0">
        <w:rPr>
          <w:rFonts w:ascii="Arial" w:hAnsi="Arial" w:cs="Arial"/>
        </w:rPr>
        <w:t>Please circle your answer</w:t>
      </w:r>
      <w:r>
        <w:rPr>
          <w:rFonts w:ascii="Arial" w:hAnsi="Arial" w:cs="Arial"/>
        </w:rPr>
        <w:t>.</w:t>
      </w:r>
    </w:p>
    <w:p w:rsidR="00B14637" w:rsidP="00B14637" w:rsidRDefault="00B14637" w14:paraId="222D9493" w14:textId="77777777">
      <w:pPr>
        <w:jc w:val="center"/>
        <w:rPr>
          <w:rFonts w:ascii="Arial" w:hAnsi="Arial" w:cs="Arial"/>
          <w:b/>
          <w:bCs/>
          <w:sz w:val="32"/>
          <w:szCs w:val="32"/>
        </w:rPr>
      </w:pPr>
    </w:p>
    <w:p w:rsidR="00B14637" w:rsidP="00B14637" w:rsidRDefault="00B14637" w14:paraId="49A985EC" w14:textId="77777777">
      <w:r w:rsidRPr="003F2BB2">
        <w:rPr>
          <w:noProof/>
        </w:rPr>
        <w:drawing>
          <wp:inline distT="0" distB="0" distL="0" distR="0" wp14:anchorId="6C2ECCF5" wp14:editId="5A79CA83">
            <wp:extent cx="5731510" cy="1223645"/>
            <wp:effectExtent l="0" t="0" r="0" b="0"/>
            <wp:docPr id="3" name="Resim 3" descr="metin, elektronik eşyalar, klavye, ekran görüntüsü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esim 3" descr="metin, elektronik eşyalar, klavye, ekran görüntüsü içeren bir resim&#10;&#10;Açıklama otomatik olarak oluşturuldu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4637" w:rsidP="00B14637" w:rsidRDefault="00B14637" w14:paraId="07838342" w14:textId="77777777"/>
    <w:p w:rsidR="00B14637" w:rsidP="00B14637" w:rsidRDefault="00B14637" w14:paraId="5B4F2A41" w14:textId="77777777">
      <w:r w:rsidRPr="003F2BB2">
        <w:rPr>
          <w:noProof/>
        </w:rPr>
        <w:drawing>
          <wp:inline distT="0" distB="0" distL="0" distR="0" wp14:anchorId="0D5AF902" wp14:editId="760F670A">
            <wp:extent cx="5731510" cy="1213485"/>
            <wp:effectExtent l="0" t="0" r="0" b="5715"/>
            <wp:docPr id="2" name="Resim 2" descr="metin, klavye, ekran görüntüsü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esim 2" descr="metin, klavye, ekran görüntüsü içeren bir resim&#10;&#10;Açıklama otomatik olarak oluşturuldu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13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4637" w:rsidP="00B14637" w:rsidRDefault="00B14637" w14:paraId="0714F10F" w14:textId="77777777"/>
    <w:p w:rsidR="00B14637" w:rsidP="00B14637" w:rsidRDefault="003433D9" w14:paraId="49708013" w14:textId="6084FAB0">
      <w:r>
        <w:rPr>
          <w:noProof/>
        </w:rPr>
        <w:drawing>
          <wp:inline distT="0" distB="0" distL="0" distR="0" wp14:anchorId="64EB6654" wp14:editId="1270D8A0">
            <wp:extent cx="5731510" cy="1450975"/>
            <wp:effectExtent l="0" t="0" r="0" b="0"/>
            <wp:docPr id="1799317460" name="Picture 1" descr="A screenshot of a phone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9317460" name="Picture 1" descr="A screenshot of a phone number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5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4637" w:rsidP="00B14637" w:rsidRDefault="00B14637" w14:paraId="7BEE3882" w14:textId="77777777"/>
    <w:p w:rsidR="00B14637" w:rsidP="00B14637" w:rsidRDefault="003433D9" w14:paraId="7CFACABC" w14:textId="2D5A7FA7">
      <w:r>
        <w:rPr>
          <w:noProof/>
        </w:rPr>
        <w:drawing>
          <wp:inline distT="0" distB="0" distL="0" distR="0" wp14:anchorId="03E000AA" wp14:editId="2448A864">
            <wp:extent cx="5731510" cy="1474470"/>
            <wp:effectExtent l="0" t="0" r="0" b="0"/>
            <wp:docPr id="596736900" name="Picture 2" descr="A screenshot of a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6736900" name="Picture 2" descr="A screenshot of a number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7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4637" w:rsidP="00B14637" w:rsidRDefault="00B14637" w14:paraId="3C4083B6" w14:textId="77777777"/>
    <w:p w:rsidR="00802706" w:rsidP="00B14637" w:rsidRDefault="00802706" w14:paraId="619D35D4" w14:textId="77777777"/>
    <w:p w:rsidR="00802706" w:rsidP="00B14637" w:rsidRDefault="00802706" w14:paraId="5A411C66" w14:textId="77777777"/>
    <w:p w:rsidR="00802706" w:rsidP="00B14637" w:rsidRDefault="00802706" w14:paraId="78FB8249" w14:textId="77777777"/>
    <w:p w:rsidR="00802706" w:rsidP="00B14637" w:rsidRDefault="00802706" w14:paraId="28F3E3B8" w14:textId="77777777"/>
    <w:p w:rsidR="00802706" w:rsidP="00B14637" w:rsidRDefault="00802706" w14:paraId="06A2DF6C" w14:textId="77777777"/>
    <w:p w:rsidR="00802706" w:rsidP="00B14637" w:rsidRDefault="00802706" w14:paraId="128E361D" w14:textId="77777777"/>
    <w:p w:rsidR="00802706" w:rsidP="00B14637" w:rsidRDefault="00802706" w14:paraId="51DAA345" w14:textId="77777777"/>
    <w:p w:rsidR="002568F4" w:rsidP="00B14637" w:rsidRDefault="00B14637" w14:paraId="72A5F27C" w14:textId="305AA801">
      <w:r w:rsidRPr="003F2BB2">
        <w:rPr>
          <w:noProof/>
        </w:rPr>
        <w:drawing>
          <wp:inline distT="0" distB="0" distL="0" distR="0" wp14:anchorId="70E29107" wp14:editId="3EE2B480">
            <wp:extent cx="5731510" cy="1245870"/>
            <wp:effectExtent l="0" t="0" r="0" b="0"/>
            <wp:docPr id="4" name="Resi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45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4637" w:rsidP="00B14637" w:rsidRDefault="00B14637" w14:paraId="17A03EFE" w14:textId="77777777"/>
    <w:p w:rsidR="00B14637" w:rsidP="00B14637" w:rsidRDefault="005456A0" w14:paraId="799D50CA" w14:textId="4470A2B4">
      <w:r>
        <w:rPr>
          <w:noProof/>
        </w:rPr>
        <w:drawing>
          <wp:inline distT="0" distB="0" distL="0" distR="0" wp14:anchorId="135A9441" wp14:editId="0735569E">
            <wp:extent cx="5731510" cy="1249680"/>
            <wp:effectExtent l="0" t="0" r="0" b="0"/>
            <wp:docPr id="501702558" name="Picture 5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1702558" name="Picture 5" descr="A screenshot of a computer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49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4637" w:rsidP="00B14637" w:rsidRDefault="00B14637" w14:paraId="23315044" w14:textId="77777777"/>
    <w:p w:rsidR="00B14637" w:rsidP="00B14637" w:rsidRDefault="003433D9" w14:paraId="35E11659" w14:textId="66BC8DBA">
      <w:r>
        <w:rPr>
          <w:noProof/>
        </w:rPr>
        <w:drawing>
          <wp:inline distT="0" distB="0" distL="0" distR="0" wp14:anchorId="42C28F16" wp14:editId="3D2673CD">
            <wp:extent cx="5731510" cy="1137285"/>
            <wp:effectExtent l="0" t="0" r="0" b="5715"/>
            <wp:docPr id="1982189416" name="Picture 4" descr="A white background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2189416" name="Picture 4" descr="A white background with black tex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37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4637" w:rsidP="00B14637" w:rsidRDefault="00B14637" w14:paraId="17231F6A" w14:textId="77777777"/>
    <w:p w:rsidR="00B14637" w:rsidP="00B14637" w:rsidRDefault="00B14637" w14:paraId="3978D922" w14:textId="77777777">
      <w:r>
        <w:rPr>
          <w:noProof/>
        </w:rPr>
        <w:drawing>
          <wp:inline distT="0" distB="0" distL="0" distR="0" wp14:anchorId="0F26BAC0" wp14:editId="5BD713FE">
            <wp:extent cx="5731510" cy="875665"/>
            <wp:effectExtent l="0" t="0" r="0" b="635"/>
            <wp:docPr id="22" name="Resim 22" descr="metin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Resim 22" descr="metin içeren bir resim&#10;&#10;Açıklama otomatik olarak oluşturuldu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75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3ECD" w:rsidRDefault="00B83ECD" w14:paraId="3216347D" w14:textId="77777777"/>
    <w:p w:rsidR="002568F4" w:rsidRDefault="002568F4" w14:paraId="0291D847" w14:textId="77777777"/>
    <w:p w:rsidR="002568F4" w:rsidP="002568F4" w:rsidRDefault="002568F4" w14:paraId="3A8E786F" w14:textId="77777777"/>
    <w:p w:rsidRPr="00C41EB0" w:rsidR="002568F4" w:rsidP="002568F4" w:rsidRDefault="002568F4" w14:paraId="06AEFF30" w14:textId="001297D3">
      <w:pPr>
        <w:ind w:firstLine="708"/>
        <w:rPr>
          <w:lang w:val="tr-TR"/>
        </w:rPr>
      </w:pPr>
      <w:r>
        <w:rPr>
          <w:lang w:val="tr-TR"/>
        </w:rPr>
        <w:t>Participant</w:t>
      </w:r>
      <w:r w:rsidR="00FB2E9E">
        <w:rPr>
          <w:lang w:val="tr-TR"/>
        </w:rPr>
        <w:t xml:space="preserve"> Code</w:t>
      </w:r>
      <w:r>
        <w:rPr>
          <w:lang w:val="tr-TR"/>
        </w:rPr>
        <w:t>:</w:t>
      </w:r>
      <w:r>
        <w:rPr>
          <w:lang w:val="tr-TR"/>
        </w:rPr>
        <w:tab/>
      </w:r>
      <w:r>
        <w:rPr>
          <w:lang w:val="tr-TR"/>
        </w:rPr>
        <w:tab/>
      </w:r>
      <w:r>
        <w:rPr>
          <w:lang w:val="tr-TR"/>
        </w:rPr>
        <w:tab/>
      </w:r>
      <w:r>
        <w:rPr>
          <w:lang w:val="tr-TR"/>
        </w:rPr>
        <w:tab/>
      </w:r>
      <w:r>
        <w:rPr>
          <w:lang w:val="tr-TR"/>
        </w:rPr>
        <w:tab/>
      </w:r>
      <w:r>
        <w:rPr>
          <w:lang w:val="tr-TR"/>
        </w:rPr>
        <w:tab/>
      </w:r>
      <w:r w:rsidR="00FB2E9E">
        <w:rPr>
          <w:lang w:val="tr-TR"/>
        </w:rPr>
        <w:t>Researcher</w:t>
      </w:r>
      <w:r w:rsidRPr="00C41EB0">
        <w:rPr>
          <w:lang w:val="tr-TR"/>
        </w:rPr>
        <w:t xml:space="preserve"> Name:</w:t>
      </w:r>
    </w:p>
    <w:p w:rsidRPr="002568F4" w:rsidR="002568F4" w:rsidP="5D2F0E4A" w:rsidRDefault="002568F4" w14:paraId="10F1F935" w14:textId="460E95F6">
      <w:pPr>
        <w:ind w:firstLine="708"/>
        <w:rPr>
          <w:lang w:val="tr-TR"/>
        </w:rPr>
      </w:pPr>
      <w:r w:rsidRPr="5D2F0E4A" w:rsidR="0012766E">
        <w:rPr>
          <w:lang w:val="tr-TR"/>
        </w:rPr>
        <w:t>Initials</w:t>
      </w:r>
      <w:r w:rsidRPr="5D2F0E4A" w:rsidR="002568F4">
        <w:rPr>
          <w:lang w:val="tr-TR"/>
        </w:rPr>
        <w:t>: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5D2F0E4A" w:rsidR="002568F4">
        <w:rPr>
          <w:lang w:val="tr-TR"/>
        </w:rPr>
        <w:t>Sign:</w:t>
      </w:r>
    </w:p>
    <w:sectPr w:rsidRPr="002568F4" w:rsidR="002568F4">
      <w:headerReference w:type="default" r:id="rId14"/>
      <w:footerReference w:type="default" r:id="rId15"/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B49B2" w:rsidP="00B14637" w:rsidRDefault="00AB49B2" w14:paraId="2E85D8FB" w14:textId="77777777">
      <w:r>
        <w:separator/>
      </w:r>
    </w:p>
  </w:endnote>
  <w:endnote w:type="continuationSeparator" w:id="0">
    <w:p w:rsidR="00AB49B2" w:rsidP="00B14637" w:rsidRDefault="00AB49B2" w14:paraId="7673CF30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93B96" w:rsidP="00893B96" w:rsidRDefault="00893B96" w14:paraId="21EABFAB" w14:textId="7FC5A254">
    <w:pPr>
      <w:pStyle w:val="Footer"/>
    </w:pPr>
    <w:r>
      <w:t xml:space="preserve"> Version: 1 Date: 24/08/2023</w:t>
    </w:r>
    <w:r>
      <w:ptab w:alignment="center" w:relativeTo="margin" w:leader="none"/>
    </w:r>
    <w:r>
      <w:ptab w:alignment="right" w:relativeTo="margin" w:leader="none"/>
    </w:r>
  </w:p>
  <w:p w:rsidR="00893B96" w:rsidRDefault="00893B96" w14:paraId="312E2B98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B49B2" w:rsidP="00B14637" w:rsidRDefault="00AB49B2" w14:paraId="77B9AF9F" w14:textId="77777777">
      <w:r>
        <w:separator/>
      </w:r>
    </w:p>
  </w:footnote>
  <w:footnote w:type="continuationSeparator" w:id="0">
    <w:p w:rsidR="00AB49B2" w:rsidP="00B14637" w:rsidRDefault="00AB49B2" w14:paraId="14B43C92" w14:textId="777777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p w:rsidR="00B14637" w:rsidP="5D2F0E4A" w:rsidRDefault="002568F4" w14:paraId="07DD5D4C" w14:textId="459D4F7D">
    <w:pPr>
      <w:pStyle w:val="Header"/>
      <w:jc w:val="right"/>
    </w:pPr>
    <w:r w:rsidRPr="002568F4">
      <w:rPr>
        <w:color w:val="7F7F7F" w:themeColor="text1" w:themeTint="80"/>
      </w:rPr>
      <w:ptab w:alignment="center" w:relativeTo="margin" w:leader="none"/>
    </w:r>
    <w:r w:rsidRPr="002568F4">
      <w:rPr>
        <w:color w:val="7F7F7F" w:themeColor="text1" w:themeTint="80"/>
      </w:rPr>
      <w:ptab w:alignment="right" w:relativeTo="margin" w:leader="none"/>
    </w:r>
    <w:r w:rsidR="5D2F0E4A">
      <w:drawing>
        <wp:anchor distT="0" distB="0" distL="114300" distR="114300" simplePos="0" relativeHeight="251658240" behindDoc="0" locked="0" layoutInCell="1" allowOverlap="1" wp14:editId="7663A7BA" wp14:anchorId="5025A566">
          <wp:simplePos x="0" y="0"/>
          <wp:positionH relativeFrom="column">
            <wp:align>left</wp:align>
          </wp:positionH>
          <wp:positionV relativeFrom="paragraph">
            <wp:posOffset>0</wp:posOffset>
          </wp:positionV>
          <wp:extent cx="1117600" cy="331352"/>
          <wp:effectExtent l="0" t="0" r="0" b="0"/>
          <wp:wrapSquare wrapText="bothSides"/>
          <wp:docPr id="1775870430" name="Resim 7" descr="metin içeren bir resim&#10;&#10;Açıklama otomatik olarak oluşturuldu" title=""/>
          <wp:cNvGraphicFramePr>
            <a:graphicFrameLocks noChangeAspect="1"/>
          </wp:cNvGraphicFramePr>
          <a:graphic>
            <a:graphicData uri="http://schemas.openxmlformats.org/drawingml/2006/picture">
              <pic:pic>
                <pic:nvPicPr>
                  <pic:cNvPr id="0" name="Resim 7"/>
                  <pic:cNvPicPr/>
                </pic:nvPicPr>
                <pic:blipFill>
                  <a:blip r:embed="Ra246cb36436f4c54">
                    <a:extLst xmlns:a="http://schemas.openxmlformats.org/drawingml/2006/main"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 rot="0" flipH="0" flipV="0">
                    <a:off x="0" y="0"/>
                    <a:ext cx="1117600" cy="331352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5D2F0E4A">
      <w:rPr>
        <w:color w:val="7F7F7F" w:themeColor="text1" w:themeTint="80"/>
        <w:lang w:val="tr-TR"/>
      </w:rPr>
      <w:t>Date:</w:t>
    </w:r>
  </w:p>
</w:hdr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53"/>
  <w:trackRevisions w:val="false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637"/>
    <w:rsid w:val="00031E70"/>
    <w:rsid w:val="0012766E"/>
    <w:rsid w:val="001B32FE"/>
    <w:rsid w:val="0021018F"/>
    <w:rsid w:val="002568F4"/>
    <w:rsid w:val="002A12B0"/>
    <w:rsid w:val="002D1C5A"/>
    <w:rsid w:val="003433D9"/>
    <w:rsid w:val="004341C0"/>
    <w:rsid w:val="00446AE2"/>
    <w:rsid w:val="005132A2"/>
    <w:rsid w:val="005456A0"/>
    <w:rsid w:val="0062736B"/>
    <w:rsid w:val="00640BA1"/>
    <w:rsid w:val="007A62ED"/>
    <w:rsid w:val="00802706"/>
    <w:rsid w:val="00865E86"/>
    <w:rsid w:val="00893B96"/>
    <w:rsid w:val="008A392F"/>
    <w:rsid w:val="008F3705"/>
    <w:rsid w:val="0094015B"/>
    <w:rsid w:val="00963846"/>
    <w:rsid w:val="009B7564"/>
    <w:rsid w:val="00AB49B2"/>
    <w:rsid w:val="00AB667E"/>
    <w:rsid w:val="00B02D17"/>
    <w:rsid w:val="00B14637"/>
    <w:rsid w:val="00B83ECD"/>
    <w:rsid w:val="00BD02BA"/>
    <w:rsid w:val="00C925BC"/>
    <w:rsid w:val="00D83896"/>
    <w:rsid w:val="00DF4F6E"/>
    <w:rsid w:val="00E66E36"/>
    <w:rsid w:val="00EC3253"/>
    <w:rsid w:val="00F20AC5"/>
    <w:rsid w:val="00FB2E9E"/>
    <w:rsid w:val="5D2F0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7C476"/>
  <w15:chartTrackingRefBased/>
  <w15:docId w15:val="{B6A2C85F-1D1F-044D-8D16-D237A9DD4655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B14637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4637"/>
    <w:pPr>
      <w:tabs>
        <w:tab w:val="center" w:pos="4513"/>
        <w:tab w:val="right" w:pos="9026"/>
      </w:tabs>
    </w:pPr>
  </w:style>
  <w:style w:type="character" w:styleId="HeaderChar" w:customStyle="1">
    <w:name w:val="Header Char"/>
    <w:basedOn w:val="DefaultParagraphFont"/>
    <w:link w:val="Header"/>
    <w:uiPriority w:val="99"/>
    <w:rsid w:val="00B14637"/>
  </w:style>
  <w:style w:type="paragraph" w:styleId="Footer">
    <w:name w:val="footer"/>
    <w:basedOn w:val="Normal"/>
    <w:link w:val="FooterChar"/>
    <w:uiPriority w:val="99"/>
    <w:unhideWhenUsed/>
    <w:rsid w:val="00B14637"/>
    <w:pPr>
      <w:tabs>
        <w:tab w:val="center" w:pos="4513"/>
        <w:tab w:val="right" w:pos="9026"/>
      </w:tabs>
    </w:pPr>
  </w:style>
  <w:style w:type="character" w:styleId="FooterChar" w:customStyle="1">
    <w:name w:val="Footer Char"/>
    <w:basedOn w:val="DefaultParagraphFont"/>
    <w:link w:val="Footer"/>
    <w:uiPriority w:val="99"/>
    <w:rsid w:val="00B146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image" Target="media/image3.png" Id="rId8" /><Relationship Type="http://schemas.openxmlformats.org/officeDocument/2006/relationships/image" Target="media/image8.png" Id="rId13" /><Relationship Type="http://schemas.openxmlformats.org/officeDocument/2006/relationships/webSettings" Target="webSettings.xml" Id="rId3" /><Relationship Type="http://schemas.openxmlformats.org/officeDocument/2006/relationships/image" Target="media/image2.png" Id="rId7" /><Relationship Type="http://schemas.openxmlformats.org/officeDocument/2006/relationships/image" Target="media/image7.png" Id="rId12" /><Relationship Type="http://schemas.openxmlformats.org/officeDocument/2006/relationships/theme" Target="theme/theme1.xml" Id="rId17" /><Relationship Type="http://schemas.openxmlformats.org/officeDocument/2006/relationships/settings" Target="settings.xml" Id="rId2" /><Relationship Type="http://schemas.openxmlformats.org/officeDocument/2006/relationships/fontTable" Target="fontTable.xml" Id="rId16" /><Relationship Type="http://schemas.openxmlformats.org/officeDocument/2006/relationships/styles" Target="styles.xml" Id="rId1" /><Relationship Type="http://schemas.openxmlformats.org/officeDocument/2006/relationships/image" Target="media/image1.png" Id="rId6" /><Relationship Type="http://schemas.openxmlformats.org/officeDocument/2006/relationships/image" Target="media/image6.png" Id="rId11" /><Relationship Type="http://schemas.openxmlformats.org/officeDocument/2006/relationships/endnotes" Target="endnotes.xml" Id="rId5" /><Relationship Type="http://schemas.openxmlformats.org/officeDocument/2006/relationships/footer" Target="footer1.xml" Id="rId15" /><Relationship Type="http://schemas.openxmlformats.org/officeDocument/2006/relationships/image" Target="media/image5.png" Id="rId10" /><Relationship Type="http://schemas.openxmlformats.org/officeDocument/2006/relationships/footnotes" Target="footnotes.xml" Id="rId4" /><Relationship Type="http://schemas.openxmlformats.org/officeDocument/2006/relationships/image" Target="media/image4.png" Id="rId9" /><Relationship Type="http://schemas.openxmlformats.org/officeDocument/2006/relationships/header" Target="header1.xml" Id="rId14" /></Relationships>
</file>

<file path=word/_rels/header1.xml.rels>&#65279;<?xml version="1.0" encoding="utf-8"?><Relationships xmlns="http://schemas.openxmlformats.org/package/2006/relationships"><Relationship Type="http://schemas.openxmlformats.org/officeDocument/2006/relationships/image" Target="/media/image2.jpg" Id="Ra246cb36436f4c54" 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>Date:</dc:title>
  <dc:subject/>
  <dc:creator>Beyza Toprak</dc:creator>
  <keywords/>
  <dc:description/>
  <lastModifiedBy>Beyza Toprak</lastModifiedBy>
  <revision>9</revision>
  <dcterms:created xsi:type="dcterms:W3CDTF">2023-08-07T20:12:00.0000000Z</dcterms:created>
  <dcterms:modified xsi:type="dcterms:W3CDTF">2024-06-21T13:52:38.7115064Z</dcterms:modified>
</coreProperties>
</file>